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820B6" w:rsidRPr="003D389B" w:rsidRDefault="004820B6" w:rsidP="004820B6">
      <w:pPr>
        <w:pStyle w:val="a4"/>
      </w:pPr>
      <w:r w:rsidRPr="004820B6">
        <w:t>S1 Appendix</w:t>
      </w:r>
      <w:r w:rsidR="007E1C8E">
        <w:t>.</w:t>
      </w:r>
      <w:r w:rsidRPr="003D389B">
        <w:t xml:space="preserve"> Digital transformation indicator system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96"/>
        <w:gridCol w:w="5697"/>
        <w:gridCol w:w="903"/>
      </w:tblGrid>
      <w:tr w:rsidR="004820B6" w:rsidRPr="003D389B" w:rsidTr="00AC64BF">
        <w:trPr>
          <w:trHeight w:val="320"/>
        </w:trPr>
        <w:tc>
          <w:tcPr>
            <w:tcW w:w="1698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Tier 1</w:t>
            </w: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Tier 2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Weight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 w:val="restart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Strategic leadership</w:t>
            </w: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Management digital job creation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83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Management is digitally innovation-oriented and forward-looking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95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Management Digital Innovation Orientation Continuit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65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Breadth of management's digital innovation orientation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45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Strength of management's digital innovation orientation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58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 w:val="restart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Technology-driven</w:t>
            </w: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AI technolog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89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Blockchain technolog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21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Cloud Computing Technolog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3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Big data technolog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22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 w:val="restart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Organizational empowerment</w:t>
            </w: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Capital Investment Program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49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Workforce Input Program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25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infrastructure development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12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Science and technology innovation base construction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12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 w:val="restart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Environmental support</w:t>
            </w: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Number of patents for inventions in the industr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7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R&amp;D activities in the industr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6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New product development and sales in your industr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5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Intensity of digitization technology in your industr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4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Intensity of digital capital investment in your industr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4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Intensity of human capital investment in the industr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3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ensity of fiber optic cables in the cit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2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Mobile switch capacity in your cit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1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Scale of Internet broadband access users in your cit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1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Size of mobile Internet users in your cit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01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 w:val="restart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achievements</w:t>
            </w: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Innovation Standards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1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Innovation Essay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32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Patents for digital inventions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64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Innovation Qualification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4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National Awards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36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 w:val="restart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Digital applications</w:t>
            </w: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Technological innovation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56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Process Innovation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21</w:t>
            </w:r>
          </w:p>
        </w:tc>
      </w:tr>
      <w:tr w:rsidR="004820B6" w:rsidRPr="003D389B" w:rsidTr="00AC64BF">
        <w:trPr>
          <w:trHeight w:val="320"/>
        </w:trPr>
        <w:tc>
          <w:tcPr>
            <w:tcW w:w="1698" w:type="dxa"/>
            <w:vMerge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</w:p>
        </w:tc>
        <w:tc>
          <w:tcPr>
            <w:tcW w:w="5705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Business Innovation</w:t>
            </w:r>
          </w:p>
        </w:tc>
        <w:tc>
          <w:tcPr>
            <w:tcW w:w="903" w:type="dxa"/>
            <w:noWrap/>
          </w:tcPr>
          <w:p w:rsidR="004820B6" w:rsidRPr="003D389B" w:rsidRDefault="004820B6" w:rsidP="00142DAC">
            <w:pPr>
              <w:pStyle w:val="a5"/>
              <w:rPr>
                <w:color w:val="000000" w:themeColor="text1"/>
              </w:rPr>
            </w:pPr>
            <w:r w:rsidRPr="003D389B">
              <w:rPr>
                <w:rFonts w:hint="eastAsia"/>
                <w:color w:val="000000" w:themeColor="text1"/>
              </w:rPr>
              <w:t>0.011</w:t>
            </w:r>
          </w:p>
        </w:tc>
      </w:tr>
    </w:tbl>
    <w:p w:rsidR="006469AB" w:rsidRDefault="006469AB">
      <w:pPr>
        <w:ind w:firstLine="480"/>
      </w:pPr>
    </w:p>
    <w:sectPr w:rsidR="00646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671"/>
    <w:rsid w:val="0007502E"/>
    <w:rsid w:val="001B5C30"/>
    <w:rsid w:val="00235ECB"/>
    <w:rsid w:val="003C24CA"/>
    <w:rsid w:val="0040437A"/>
    <w:rsid w:val="004063A5"/>
    <w:rsid w:val="00441639"/>
    <w:rsid w:val="004820B6"/>
    <w:rsid w:val="004F41AD"/>
    <w:rsid w:val="00504DD6"/>
    <w:rsid w:val="006469AB"/>
    <w:rsid w:val="007E1C8E"/>
    <w:rsid w:val="00A66C91"/>
    <w:rsid w:val="00AC64BF"/>
    <w:rsid w:val="00AE0830"/>
    <w:rsid w:val="00AF37FE"/>
    <w:rsid w:val="00BF24D2"/>
    <w:rsid w:val="00C46F18"/>
    <w:rsid w:val="00D71051"/>
    <w:rsid w:val="00D8041D"/>
    <w:rsid w:val="00E2322F"/>
    <w:rsid w:val="00E65671"/>
    <w:rsid w:val="00EF3B78"/>
    <w:rsid w:val="00F407E4"/>
    <w:rsid w:val="00FE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F7B3887-6D9E-7D41-9465-BAB29394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0B6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063A5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caption"/>
    <w:basedOn w:val="a"/>
    <w:next w:val="a"/>
    <w:uiPriority w:val="35"/>
    <w:unhideWhenUsed/>
    <w:qFormat/>
    <w:rsid w:val="004820B6"/>
    <w:pPr>
      <w:ind w:firstLineChars="0" w:firstLine="0"/>
    </w:pPr>
    <w:rPr>
      <w:rFonts w:eastAsia="黑体" w:cstheme="majorBidi"/>
      <w:b/>
      <w:bCs/>
    </w:rPr>
  </w:style>
  <w:style w:type="paragraph" w:styleId="a5">
    <w:name w:val="List Paragraph"/>
    <w:basedOn w:val="a"/>
    <w:uiPriority w:val="99"/>
    <w:qFormat/>
    <w:rsid w:val="004820B6"/>
    <w:pPr>
      <w:spacing w:line="240" w:lineRule="auto"/>
      <w:ind w:firstLineChars="0" w:firstLine="0"/>
      <w:contextualSpacing/>
    </w:pPr>
  </w:style>
  <w:style w:type="table" w:customStyle="1" w:styleId="1">
    <w:name w:val="样式1"/>
    <w:basedOn w:val="a1"/>
    <w:uiPriority w:val="99"/>
    <w:qFormat/>
    <w:rsid w:val="004820B6"/>
    <w:pPr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</w:tcBorders>
      </w:tcPr>
    </w:tblStylePr>
  </w:style>
  <w:style w:type="table" w:styleId="a6">
    <w:name w:val="Table Grid"/>
    <w:basedOn w:val="a1"/>
    <w:uiPriority w:val="39"/>
    <w:rsid w:val="00AC6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396</Characters>
  <Application>Microsoft Office Word</Application>
  <DocSecurity>0</DocSecurity>
  <Lines>39</Lines>
  <Paragraphs>2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11-01T08:20:00Z</dcterms:created>
  <dcterms:modified xsi:type="dcterms:W3CDTF">2024-11-01T08:56:00Z</dcterms:modified>
</cp:coreProperties>
</file>